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5A72" w14:textId="22B4BFFC" w:rsidR="00FC3B59" w:rsidRDefault="00FC3B59" w:rsidP="00FC3B5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C3B5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5</w:t>
      </w:r>
    </w:p>
    <w:p w14:paraId="2FF93BD0" w14:textId="77777777" w:rsidR="00FC3B59" w:rsidRPr="00D30754" w:rsidRDefault="00FC3B59" w:rsidP="00FC3B5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1A2824D" w14:textId="2D1D9546" w:rsidR="007D6EFD" w:rsidRPr="00D30754" w:rsidRDefault="007D6EFD" w:rsidP="007D6EFD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proofErr w:type="spellStart"/>
      <w:r w:rsidRPr="00D30754">
        <w:rPr>
          <w:rFonts w:ascii="Arial" w:hAnsi="Arial" w:cs="Arial"/>
          <w:b/>
          <w:iCs/>
          <w:sz w:val="20"/>
          <w:szCs w:val="20"/>
        </w:rPr>
        <w:t>ChIP</w:t>
      </w:r>
      <w:proofErr w:type="spellEnd"/>
      <w:r w:rsidRPr="00D30754">
        <w:rPr>
          <w:rFonts w:ascii="Arial" w:hAnsi="Arial" w:cs="Arial"/>
          <w:b/>
          <w:iCs/>
          <w:sz w:val="20"/>
          <w:szCs w:val="20"/>
        </w:rPr>
        <w:t>-qPCR primers</w:t>
      </w:r>
    </w:p>
    <w:tbl>
      <w:tblPr>
        <w:tblStyle w:val="ListTable2"/>
        <w:tblW w:w="9293" w:type="dxa"/>
        <w:tblLayout w:type="fixed"/>
        <w:tblLook w:val="04A0" w:firstRow="1" w:lastRow="0" w:firstColumn="1" w:lastColumn="0" w:noHBand="0" w:noVBand="1"/>
      </w:tblPr>
      <w:tblGrid>
        <w:gridCol w:w="1459"/>
        <w:gridCol w:w="4008"/>
        <w:gridCol w:w="3826"/>
      </w:tblGrid>
      <w:tr w:rsidR="007D6EFD" w:rsidRPr="00D30754" w14:paraId="439A6CCB" w14:textId="77777777" w:rsidTr="00140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726D909F" w14:textId="77777777" w:rsidR="007D6EFD" w:rsidRPr="00D30754" w:rsidRDefault="007D6EFD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8" w:type="dxa"/>
            <w:hideMark/>
          </w:tcPr>
          <w:p w14:paraId="70521CFE" w14:textId="77777777" w:rsidR="007D6EFD" w:rsidRPr="00D30754" w:rsidRDefault="007D6EFD" w:rsidP="0014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826" w:type="dxa"/>
            <w:hideMark/>
          </w:tcPr>
          <w:p w14:paraId="192F3895" w14:textId="77777777" w:rsidR="007D6EFD" w:rsidRPr="00D30754" w:rsidRDefault="007D6EFD" w:rsidP="0014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7D6EFD" w:rsidRPr="00D30754" w14:paraId="4547CA2F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</w:tcPr>
          <w:p w14:paraId="164C7839" w14:textId="77777777" w:rsidR="007D6EFD" w:rsidRPr="00D30754" w:rsidRDefault="007D6EFD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ADIPOQ</w:t>
            </w:r>
          </w:p>
        </w:tc>
        <w:tc>
          <w:tcPr>
            <w:tcW w:w="4008" w:type="dxa"/>
            <w:vAlign w:val="center"/>
          </w:tcPr>
          <w:p w14:paraId="0EACD955" w14:textId="77777777" w:rsidR="007D6EFD" w:rsidRPr="00D30754" w:rsidRDefault="007D6EFD" w:rsidP="001402D3">
            <w:pPr>
              <w:spacing w:line="360" w:lineRule="auto"/>
              <w:ind w:left="49" w:hanging="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TCCTAAATCCAGGGTCCAG-3’</w:t>
            </w:r>
          </w:p>
        </w:tc>
        <w:tc>
          <w:tcPr>
            <w:tcW w:w="3826" w:type="dxa"/>
            <w:vAlign w:val="center"/>
          </w:tcPr>
          <w:p w14:paraId="181A5551" w14:textId="77777777" w:rsidR="007D6EFD" w:rsidRPr="00D30754" w:rsidRDefault="007D6EFD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ACCACAGTCTTGCTCAC-3’</w:t>
            </w:r>
          </w:p>
        </w:tc>
      </w:tr>
      <w:tr w:rsidR="007D6EFD" w:rsidRPr="00D30754" w14:paraId="748F8931" w14:textId="77777777" w:rsidTr="001402D3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  <w:hideMark/>
          </w:tcPr>
          <w:p w14:paraId="6E244B08" w14:textId="77777777" w:rsidR="007D6EFD" w:rsidRPr="00D30754" w:rsidRDefault="007D6EFD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PGC1-α</w:t>
            </w:r>
          </w:p>
        </w:tc>
        <w:tc>
          <w:tcPr>
            <w:tcW w:w="4008" w:type="dxa"/>
            <w:vAlign w:val="center"/>
            <w:hideMark/>
          </w:tcPr>
          <w:p w14:paraId="015F6992" w14:textId="77777777" w:rsidR="007D6EFD" w:rsidRPr="00D30754" w:rsidRDefault="007D6EFD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TGAGGGCAGAGCCAATGA-3’</w:t>
            </w:r>
          </w:p>
        </w:tc>
        <w:tc>
          <w:tcPr>
            <w:tcW w:w="3826" w:type="dxa"/>
            <w:vAlign w:val="center"/>
            <w:hideMark/>
          </w:tcPr>
          <w:p w14:paraId="4461BCA9" w14:textId="77777777" w:rsidR="007D6EFD" w:rsidRPr="00D30754" w:rsidRDefault="007D6EFD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CTGAATACAGTTCACCAGCAC-3’</w:t>
            </w:r>
          </w:p>
        </w:tc>
      </w:tr>
      <w:tr w:rsidR="007D6EFD" w:rsidRPr="00D30754" w14:paraId="652C8D4D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Align w:val="center"/>
            <w:hideMark/>
          </w:tcPr>
          <w:p w14:paraId="418F1463" w14:textId="77777777" w:rsidR="007D6EFD" w:rsidRPr="00D30754" w:rsidRDefault="007D6EFD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4008" w:type="dxa"/>
            <w:vAlign w:val="center"/>
            <w:hideMark/>
          </w:tcPr>
          <w:p w14:paraId="290DEFE9" w14:textId="77777777" w:rsidR="007D6EFD" w:rsidRPr="00D30754" w:rsidRDefault="007D6EFD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 GCTGTTCCAGGCTCTGTTCC -3’</w:t>
            </w:r>
          </w:p>
        </w:tc>
        <w:tc>
          <w:tcPr>
            <w:tcW w:w="3826" w:type="dxa"/>
            <w:vAlign w:val="center"/>
            <w:hideMark/>
          </w:tcPr>
          <w:p w14:paraId="16B97E3C" w14:textId="77777777" w:rsidR="007D6EFD" w:rsidRPr="00D30754" w:rsidRDefault="007D6EFD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ATGCTCACACGCCACAACATGC-3’</w:t>
            </w:r>
          </w:p>
        </w:tc>
      </w:tr>
    </w:tbl>
    <w:p w14:paraId="7935A414" w14:textId="77777777" w:rsidR="007D6EFD" w:rsidRPr="00D30754" w:rsidRDefault="007D6EFD" w:rsidP="007D6EF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9E47CB1" w14:textId="77777777" w:rsidR="007D6EFD" w:rsidRPr="00D30754" w:rsidRDefault="007D6EFD" w:rsidP="007D6EF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D905BA7" w14:textId="77777777" w:rsidR="007D6EFD" w:rsidRPr="00D30754" w:rsidRDefault="007D6EFD" w:rsidP="007D6EF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6190F33" w14:textId="77777777" w:rsidR="007D6EFD" w:rsidRPr="00D30754" w:rsidRDefault="007D6EFD" w:rsidP="007D6EFD">
      <w:pPr>
        <w:rPr>
          <w:rFonts w:ascii="Arial" w:hAnsi="Arial" w:cs="Arial"/>
          <w:sz w:val="20"/>
          <w:szCs w:val="20"/>
        </w:rPr>
      </w:pPr>
    </w:p>
    <w:p w14:paraId="161E0E39" w14:textId="77777777" w:rsidR="00142191" w:rsidRPr="007D6EFD" w:rsidRDefault="00142191" w:rsidP="007D6EFD"/>
    <w:sectPr w:rsidR="00142191" w:rsidRPr="007D6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FD"/>
    <w:rsid w:val="00142191"/>
    <w:rsid w:val="007D6EFD"/>
    <w:rsid w:val="00AB4C73"/>
    <w:rsid w:val="00FC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65FA"/>
  <w15:chartTrackingRefBased/>
  <w15:docId w15:val="{8EAB3DA2-70B6-4C27-BA32-2A82712B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D6EF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IDA TURIJAN ESPINOZA</dc:creator>
  <cp:keywords/>
  <dc:description/>
  <cp:lastModifiedBy>DIANA PATRICIA PORTALES PEREZ</cp:lastModifiedBy>
  <cp:revision>2</cp:revision>
  <dcterms:created xsi:type="dcterms:W3CDTF">2021-12-14T04:45:00Z</dcterms:created>
  <dcterms:modified xsi:type="dcterms:W3CDTF">2023-04-17T23:05:00Z</dcterms:modified>
</cp:coreProperties>
</file>